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EB98D" w14:textId="7EAE0582" w:rsidR="00C0381A" w:rsidRPr="00EF505E" w:rsidRDefault="00EF505E" w:rsidP="00EF505E">
      <w:pPr>
        <w:pStyle w:val="Heading2"/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</w:pPr>
      <w:r w:rsidRPr="00EF505E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Supplemental file: </w:t>
      </w:r>
      <w:r w:rsidR="003202AE" w:rsidRPr="003202AE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Guidelines for Reporting Reliability and Agreement Studies</w:t>
      </w:r>
      <w:r w:rsidR="003202AE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(GRRAS)</w:t>
      </w:r>
      <w:r w:rsidR="00A86BBC" w:rsidRPr="00EF505E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checklist</w:t>
      </w:r>
    </w:p>
    <w:tbl>
      <w:tblPr>
        <w:tblW w:w="9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5670"/>
        <w:gridCol w:w="2151"/>
      </w:tblGrid>
      <w:tr w:rsidR="001622FC" w:rsidRPr="00EF505E" w14:paraId="58AE9DC1" w14:textId="77777777" w:rsidTr="00EF505E">
        <w:tc>
          <w:tcPr>
            <w:tcW w:w="1833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934051" w14:textId="58B4A1A0" w:rsidR="001622FC" w:rsidRPr="00EF505E" w:rsidRDefault="003202AE" w:rsidP="00EF505E">
            <w:pPr>
              <w:widowControl w:val="0"/>
              <w:spacing w:after="0"/>
            </w:pPr>
            <w:r>
              <w:t>Section</w:t>
            </w:r>
          </w:p>
        </w:tc>
        <w:tc>
          <w:tcPr>
            <w:tcW w:w="5670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170B97" w14:textId="72DFCDC9" w:rsidR="001622FC" w:rsidRPr="00EF505E" w:rsidRDefault="003202AE" w:rsidP="00EF505E">
            <w:pPr>
              <w:widowControl w:val="0"/>
              <w:spacing w:after="0"/>
            </w:pPr>
            <w:r>
              <w:t>Item</w:t>
            </w:r>
          </w:p>
        </w:tc>
        <w:tc>
          <w:tcPr>
            <w:tcW w:w="2151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24611E" w14:textId="0810F915" w:rsidR="001622FC" w:rsidRPr="00EF505E" w:rsidRDefault="001622FC" w:rsidP="00EF505E">
            <w:pPr>
              <w:widowControl w:val="0"/>
              <w:spacing w:after="0"/>
            </w:pPr>
            <w:r w:rsidRPr="00EF505E">
              <w:t>Page</w:t>
            </w:r>
            <w:r w:rsidR="00EF505E">
              <w:t>(s)</w:t>
            </w:r>
            <w:r w:rsidRPr="00EF505E">
              <w:t xml:space="preserve"> on which</w:t>
            </w:r>
            <w:r w:rsidR="00EF505E">
              <w:t xml:space="preserve"> the</w:t>
            </w:r>
            <w:r w:rsidRPr="00EF505E">
              <w:t xml:space="preserve"> </w:t>
            </w:r>
            <w:r w:rsidR="003202AE">
              <w:t>item</w:t>
            </w:r>
            <w:r w:rsidRPr="00EF505E">
              <w:t xml:space="preserve"> is addressed</w:t>
            </w:r>
          </w:p>
        </w:tc>
      </w:tr>
      <w:tr w:rsidR="003202AE" w:rsidRPr="00EF505E" w14:paraId="6F7491B3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E23174" w14:textId="6470D9FC" w:rsidR="003202AE" w:rsidRPr="00EF505E" w:rsidRDefault="003202AE" w:rsidP="00EF505E">
            <w:pPr>
              <w:widowControl w:val="0"/>
              <w:spacing w:after="0"/>
            </w:pPr>
            <w:r>
              <w:t>Title/Abstract</w:t>
            </w: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901796" w14:textId="71416F26" w:rsidR="003202AE" w:rsidRPr="00EF505E" w:rsidRDefault="003202AE" w:rsidP="003202AE">
            <w:pPr>
              <w:widowControl w:val="0"/>
              <w:spacing w:after="0"/>
            </w:pPr>
            <w:r w:rsidRPr="003202AE">
              <w:t xml:space="preserve">Identify in </w:t>
            </w:r>
            <w:r>
              <w:t xml:space="preserve">the </w:t>
            </w:r>
            <w:r w:rsidRPr="003202AE">
              <w:t>title or abstract that interrater/intrarater reliability or agreement was investigated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E5DDA3" w14:textId="5E980831" w:rsidR="003202AE" w:rsidRPr="00EF505E" w:rsidRDefault="0026759C" w:rsidP="00EF505E">
            <w:pPr>
              <w:widowControl w:val="0"/>
              <w:spacing w:after="0"/>
            </w:pPr>
            <w:r>
              <w:t>2</w:t>
            </w:r>
          </w:p>
        </w:tc>
      </w:tr>
      <w:tr w:rsidR="003202AE" w:rsidRPr="00EF505E" w14:paraId="6F060E3E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0677E9" w14:textId="7865C228" w:rsidR="003202AE" w:rsidRPr="00EF505E" w:rsidRDefault="003202AE" w:rsidP="00EF505E">
            <w:pPr>
              <w:widowControl w:val="0"/>
              <w:spacing w:after="0"/>
            </w:pPr>
            <w:r>
              <w:t>Introduction</w:t>
            </w: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1331776" w14:textId="5ED3E5FB" w:rsidR="003202AE" w:rsidRPr="00EF505E" w:rsidRDefault="003202AE" w:rsidP="00EF505E">
            <w:pPr>
              <w:widowControl w:val="0"/>
              <w:spacing w:after="0"/>
            </w:pPr>
            <w:r w:rsidRPr="003202AE">
              <w:t>Name and describe the diagnostic or measurement device of interest explicitly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17E056" w14:textId="191C52B3" w:rsidR="003202AE" w:rsidRPr="00EF505E" w:rsidRDefault="00D267DB" w:rsidP="00EF505E">
            <w:pPr>
              <w:widowControl w:val="0"/>
              <w:spacing w:after="0"/>
            </w:pPr>
            <w:r>
              <w:t>4</w:t>
            </w:r>
            <w:r w:rsidR="0026759C">
              <w:t>-5</w:t>
            </w:r>
            <w:r>
              <w:t xml:space="preserve">, </w:t>
            </w:r>
            <w:r w:rsidR="0026759C">
              <w:t>9-12, 14</w:t>
            </w:r>
          </w:p>
        </w:tc>
      </w:tr>
      <w:tr w:rsidR="003202AE" w:rsidRPr="00EF505E" w14:paraId="3EBEECC8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5D59E8" w14:textId="77777777" w:rsidR="003202AE" w:rsidRPr="00EF505E" w:rsidRDefault="003202A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4EFD03" w14:textId="7A038020" w:rsidR="003202AE" w:rsidRPr="00EF505E" w:rsidRDefault="003202AE" w:rsidP="00EF505E">
            <w:pPr>
              <w:widowControl w:val="0"/>
              <w:spacing w:after="0"/>
            </w:pPr>
            <w:r w:rsidRPr="003202AE">
              <w:t>Specify the subject population of interest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4D2CDD" w14:textId="47C4C39C" w:rsidR="003202AE" w:rsidRPr="00EF505E" w:rsidRDefault="00D267DB" w:rsidP="00EF505E">
            <w:pPr>
              <w:widowControl w:val="0"/>
              <w:spacing w:after="0"/>
            </w:pPr>
            <w:r>
              <w:t>4</w:t>
            </w:r>
            <w:r w:rsidR="0026759C">
              <w:t>-5</w:t>
            </w:r>
            <w:r>
              <w:t>, Table 2</w:t>
            </w:r>
          </w:p>
        </w:tc>
      </w:tr>
      <w:tr w:rsidR="003202AE" w:rsidRPr="00EF505E" w14:paraId="38E00AA9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8E8DF9" w14:textId="77777777" w:rsidR="003202AE" w:rsidRPr="00EF505E" w:rsidRDefault="003202A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E950B7" w14:textId="74A9A8CB" w:rsidR="003202AE" w:rsidRPr="00EF505E" w:rsidRDefault="003202AE" w:rsidP="00EF505E">
            <w:pPr>
              <w:widowControl w:val="0"/>
              <w:spacing w:after="0"/>
            </w:pPr>
            <w:r w:rsidRPr="003202AE">
              <w:t>Specify the rater population of interest (if applicable)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CA4C5B" w14:textId="0F9C80BF" w:rsidR="003202AE" w:rsidRPr="00EF505E" w:rsidRDefault="00D267DB" w:rsidP="00EF505E">
            <w:pPr>
              <w:widowControl w:val="0"/>
              <w:spacing w:after="0"/>
            </w:pPr>
            <w:r>
              <w:t>4</w:t>
            </w:r>
            <w:r w:rsidR="0026759C">
              <w:t>-5</w:t>
            </w:r>
            <w:r>
              <w:t xml:space="preserve">, </w:t>
            </w:r>
            <w:r w:rsidR="0026759C">
              <w:t>10, 14</w:t>
            </w:r>
          </w:p>
        </w:tc>
      </w:tr>
      <w:tr w:rsidR="003202AE" w:rsidRPr="00EF505E" w14:paraId="6DAD545C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05D9CD" w14:textId="77777777" w:rsidR="003202AE" w:rsidRPr="00EF505E" w:rsidRDefault="003202A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81503C" w14:textId="4AFAA97E" w:rsidR="003202AE" w:rsidRPr="00EF505E" w:rsidRDefault="003202AE" w:rsidP="00EF505E">
            <w:pPr>
              <w:widowControl w:val="0"/>
              <w:spacing w:after="0"/>
            </w:pPr>
            <w:r w:rsidRPr="003202AE">
              <w:t>Describe what is already known about reliability and agreement and provide a rationale for the study (if applicable)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EFE191" w14:textId="67641DF7" w:rsidR="003202AE" w:rsidRPr="00EF505E" w:rsidRDefault="00D267DB" w:rsidP="00EF505E">
            <w:pPr>
              <w:widowControl w:val="0"/>
              <w:spacing w:after="0"/>
            </w:pPr>
            <w:r>
              <w:t>4</w:t>
            </w:r>
            <w:r w:rsidR="0026759C">
              <w:t>-5</w:t>
            </w:r>
          </w:p>
        </w:tc>
      </w:tr>
      <w:tr w:rsidR="003202AE" w:rsidRPr="00EF505E" w14:paraId="34FFEF7C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8A41B6" w14:textId="5436DF44" w:rsidR="003202AE" w:rsidRPr="00EF505E" w:rsidRDefault="003202AE" w:rsidP="00EF505E">
            <w:pPr>
              <w:widowControl w:val="0"/>
              <w:spacing w:after="0"/>
            </w:pPr>
            <w:r>
              <w:t>Methods</w:t>
            </w: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07B95C" w14:textId="015165CB" w:rsidR="003202AE" w:rsidRPr="00EF505E" w:rsidRDefault="003202AE" w:rsidP="00EF505E">
            <w:pPr>
              <w:widowControl w:val="0"/>
              <w:spacing w:after="0"/>
            </w:pPr>
            <w:r w:rsidRPr="003202AE">
              <w:t>Explain how the sample size was chosen. State the determined number of raters, subjects/objects, and replicate observations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5EDAE2" w14:textId="61F9288C" w:rsidR="003202AE" w:rsidRPr="00EF505E" w:rsidRDefault="0026759C" w:rsidP="00EF505E">
            <w:pPr>
              <w:widowControl w:val="0"/>
              <w:spacing w:after="0"/>
            </w:pPr>
            <w:r>
              <w:t>14</w:t>
            </w:r>
          </w:p>
        </w:tc>
      </w:tr>
      <w:tr w:rsidR="001622FC" w:rsidRPr="00EF505E" w14:paraId="58759D7B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E6D77F" w14:textId="6D7EFB7F" w:rsidR="001622FC" w:rsidRPr="00EF505E" w:rsidRDefault="001622FC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E5E991" w14:textId="22490954" w:rsidR="001622FC" w:rsidRPr="00EF505E" w:rsidRDefault="003202AE" w:rsidP="00EF505E">
            <w:pPr>
              <w:widowControl w:val="0"/>
              <w:spacing w:after="0"/>
            </w:pPr>
            <w:r w:rsidRPr="003202AE">
              <w:t>Describe the sampling method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3E55FD" w14:textId="1FFA5E72" w:rsidR="001622FC" w:rsidRPr="00EF505E" w:rsidRDefault="0026759C" w:rsidP="00EF505E">
            <w:pPr>
              <w:widowControl w:val="0"/>
              <w:spacing w:after="0"/>
            </w:pPr>
            <w:r>
              <w:t>14-16</w:t>
            </w:r>
          </w:p>
        </w:tc>
      </w:tr>
      <w:tr w:rsidR="00EF505E" w:rsidRPr="00EF505E" w14:paraId="52732BB1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3B4DEC" w14:textId="31E96DA2" w:rsidR="00EF505E" w:rsidRPr="00EF505E" w:rsidRDefault="00EF505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292555" w14:textId="7EC934DB" w:rsidR="00EF505E" w:rsidRPr="00EF505E" w:rsidRDefault="003202AE" w:rsidP="00EF505E">
            <w:pPr>
              <w:widowControl w:val="0"/>
              <w:spacing w:after="0"/>
            </w:pPr>
            <w:r w:rsidRPr="003202AE">
              <w:t>Describe the measurement/rating process (e.g. time interval between repeated measurements, availability of clinical information, blinding)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8A1C79" w14:textId="5295569B" w:rsidR="00EF505E" w:rsidRPr="00EF505E" w:rsidRDefault="0026759C" w:rsidP="00EF505E">
            <w:pPr>
              <w:widowControl w:val="0"/>
              <w:spacing w:after="0"/>
            </w:pPr>
            <w:r>
              <w:t>8, 13</w:t>
            </w:r>
          </w:p>
        </w:tc>
      </w:tr>
      <w:tr w:rsidR="00EF505E" w:rsidRPr="00EF505E" w14:paraId="1D869F6F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60080F" w14:textId="504C4DB1" w:rsidR="00EF505E" w:rsidRPr="00EF505E" w:rsidRDefault="00EF505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21EA5D" w14:textId="0078893E" w:rsidR="00EF505E" w:rsidRPr="00EF505E" w:rsidRDefault="003202AE" w:rsidP="00EF505E">
            <w:pPr>
              <w:widowControl w:val="0"/>
              <w:spacing w:after="0"/>
            </w:pPr>
            <w:r w:rsidRPr="003202AE">
              <w:t>State whether measurements/ratings were conducted independently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28AD20" w14:textId="3D920CD9" w:rsidR="00EF505E" w:rsidRPr="00EF505E" w:rsidRDefault="0026759C" w:rsidP="00EF505E">
            <w:pPr>
              <w:widowControl w:val="0"/>
              <w:spacing w:after="0"/>
            </w:pPr>
            <w:r>
              <w:t>8, 13</w:t>
            </w:r>
          </w:p>
        </w:tc>
      </w:tr>
      <w:tr w:rsidR="00EF505E" w:rsidRPr="00EF505E" w14:paraId="1C1B479F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6EF2AE" w14:textId="2555E0C2" w:rsidR="00EF505E" w:rsidRPr="00EF505E" w:rsidRDefault="00EF505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60E9C8" w14:textId="58A3D2A7" w:rsidR="00EF505E" w:rsidRPr="00EF505E" w:rsidRDefault="003202AE" w:rsidP="00EF505E">
            <w:pPr>
              <w:widowControl w:val="0"/>
              <w:spacing w:after="0"/>
            </w:pPr>
            <w:r w:rsidRPr="003202AE">
              <w:t>Describe the statistical analysis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F57F24" w14:textId="6AC2802F" w:rsidR="00EF505E" w:rsidRPr="00EF505E" w:rsidRDefault="0026759C" w:rsidP="00EF505E">
            <w:pPr>
              <w:widowControl w:val="0"/>
              <w:spacing w:after="0"/>
            </w:pPr>
            <w:r>
              <w:t>14-16</w:t>
            </w:r>
          </w:p>
        </w:tc>
      </w:tr>
      <w:tr w:rsidR="00EF505E" w:rsidRPr="00EF505E" w14:paraId="3B6D8209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97536F" w14:textId="04F683FA" w:rsidR="00EF505E" w:rsidRPr="00EF505E" w:rsidRDefault="003202AE" w:rsidP="00EF505E">
            <w:pPr>
              <w:widowControl w:val="0"/>
              <w:spacing w:after="0"/>
            </w:pPr>
            <w:r>
              <w:t>Results</w:t>
            </w: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68BDC4" w14:textId="6A4B9471" w:rsidR="00EF505E" w:rsidRPr="00EF505E" w:rsidRDefault="003202AE" w:rsidP="00EF505E">
            <w:pPr>
              <w:widowControl w:val="0"/>
              <w:spacing w:after="0"/>
            </w:pPr>
            <w:r w:rsidRPr="003202AE">
              <w:t>State the actual number of raters and subjects/objects which were included and the number of replicate observations which were conducted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44C604" w14:textId="6E43710D" w:rsidR="00EF505E" w:rsidRPr="00EF505E" w:rsidRDefault="0026759C" w:rsidP="00EF505E">
            <w:pPr>
              <w:widowControl w:val="0"/>
              <w:spacing w:after="0"/>
            </w:pPr>
            <w:r>
              <w:t>8, 13</w:t>
            </w:r>
          </w:p>
        </w:tc>
      </w:tr>
      <w:tr w:rsidR="00EF505E" w:rsidRPr="00EF505E" w14:paraId="41302890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1472E0" w14:textId="48DA2261" w:rsidR="00EF505E" w:rsidRPr="00EF505E" w:rsidRDefault="00EF505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87C04F" w14:textId="2EF0FC17" w:rsidR="00EF505E" w:rsidRPr="00EF505E" w:rsidRDefault="003202AE" w:rsidP="00EF505E">
            <w:pPr>
              <w:widowControl w:val="0"/>
              <w:spacing w:after="0"/>
            </w:pPr>
            <w:r w:rsidRPr="003202AE">
              <w:t>Describe the sample characteristics of raters and subjects (e.g. training, experience)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E974BC" w14:textId="3B5EB419" w:rsidR="00EF505E" w:rsidRPr="00EF505E" w:rsidRDefault="0026759C" w:rsidP="00EF505E">
            <w:pPr>
              <w:widowControl w:val="0"/>
              <w:spacing w:after="0"/>
            </w:pPr>
            <w:r>
              <w:t>9-12, 14</w:t>
            </w:r>
          </w:p>
        </w:tc>
      </w:tr>
      <w:tr w:rsidR="00EF505E" w:rsidRPr="00EF505E" w14:paraId="4C491F86" w14:textId="77777777" w:rsidTr="00EF505E">
        <w:tc>
          <w:tcPr>
            <w:tcW w:w="1833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90F51A" w14:textId="22FF1AD4" w:rsidR="00EF505E" w:rsidRPr="00EF505E" w:rsidRDefault="00EF505E" w:rsidP="00EF505E">
            <w:pPr>
              <w:widowControl w:val="0"/>
              <w:spacing w:after="0"/>
            </w:pPr>
          </w:p>
        </w:tc>
        <w:tc>
          <w:tcPr>
            <w:tcW w:w="567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17C9A7" w14:textId="6E03DD83" w:rsidR="00EF505E" w:rsidRPr="00EF505E" w:rsidRDefault="003202AE" w:rsidP="00EF505E">
            <w:pPr>
              <w:widowControl w:val="0"/>
              <w:spacing w:after="0"/>
            </w:pPr>
            <w:r w:rsidRPr="003202AE">
              <w:t>Report estimates of reliability and agreement including measures of statistical uncertainty.</w:t>
            </w:r>
          </w:p>
        </w:tc>
        <w:tc>
          <w:tcPr>
            <w:tcW w:w="2151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9FD206" w14:textId="4AE3DA93" w:rsidR="00EF505E" w:rsidRPr="00EF505E" w:rsidRDefault="00603D5C" w:rsidP="00EF505E">
            <w:pPr>
              <w:widowControl w:val="0"/>
              <w:spacing w:after="0"/>
            </w:pPr>
            <w:r>
              <w:t>1</w:t>
            </w:r>
            <w:r w:rsidR="0026759C">
              <w:t>7, 22</w:t>
            </w:r>
          </w:p>
        </w:tc>
      </w:tr>
      <w:tr w:rsidR="001622FC" w:rsidRPr="00EF505E" w14:paraId="22B774A8" w14:textId="77777777" w:rsidTr="00EF505E">
        <w:tc>
          <w:tcPr>
            <w:tcW w:w="1833" w:type="dxa"/>
            <w:tcBorders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2757F8" w14:textId="34401137" w:rsidR="001622FC" w:rsidRPr="00EF505E" w:rsidRDefault="003202AE" w:rsidP="00EF505E">
            <w:pPr>
              <w:widowControl w:val="0"/>
              <w:spacing w:after="0"/>
            </w:pPr>
            <w:r>
              <w:t>Discussion</w:t>
            </w:r>
          </w:p>
        </w:tc>
        <w:tc>
          <w:tcPr>
            <w:tcW w:w="5670" w:type="dxa"/>
            <w:tcBorders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66883C" w14:textId="48DDD760" w:rsidR="001622FC" w:rsidRPr="00EF505E" w:rsidRDefault="003202AE" w:rsidP="00EF505E">
            <w:pPr>
              <w:widowControl w:val="0"/>
              <w:spacing w:after="0"/>
            </w:pPr>
            <w:r w:rsidRPr="003202AE">
              <w:t>Discuss the practical relevance of results.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3850FB0" w14:textId="757B4FD5" w:rsidR="001622FC" w:rsidRPr="00EF505E" w:rsidRDefault="0026759C" w:rsidP="00EF505E">
            <w:pPr>
              <w:widowControl w:val="0"/>
              <w:spacing w:after="0"/>
            </w:pPr>
            <w:r>
              <w:t>25</w:t>
            </w:r>
            <w:r w:rsidR="00603D5C">
              <w:t>-</w:t>
            </w:r>
            <w:r>
              <w:t>30</w:t>
            </w:r>
          </w:p>
        </w:tc>
      </w:tr>
      <w:tr w:rsidR="001622FC" w:rsidRPr="00EF505E" w14:paraId="1E964ECA" w14:textId="77777777" w:rsidTr="00EF505E">
        <w:tc>
          <w:tcPr>
            <w:tcW w:w="1833" w:type="dxa"/>
            <w:tcBorders>
              <w:bottom w:val="single" w:sz="12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0320D4" w14:textId="53156FC0" w:rsidR="001622FC" w:rsidRPr="00EF505E" w:rsidRDefault="003202AE" w:rsidP="00EF505E">
            <w:pPr>
              <w:widowControl w:val="0"/>
              <w:spacing w:after="0"/>
            </w:pPr>
            <w:r>
              <w:t>Auxiliary material</w:t>
            </w:r>
          </w:p>
        </w:tc>
        <w:tc>
          <w:tcPr>
            <w:tcW w:w="5670" w:type="dxa"/>
            <w:tcBorders>
              <w:bottom w:val="single" w:sz="12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0F5003" w14:textId="1B4E3E0F" w:rsidR="001622FC" w:rsidRPr="00EF505E" w:rsidRDefault="003202AE" w:rsidP="00EF505E">
            <w:pPr>
              <w:widowControl w:val="0"/>
              <w:spacing w:after="0"/>
            </w:pPr>
            <w:r w:rsidRPr="003202AE">
              <w:t>Provide detailed results if possible (e.g. online)</w:t>
            </w:r>
            <w:r>
              <w:t>.</w:t>
            </w:r>
          </w:p>
        </w:tc>
        <w:tc>
          <w:tcPr>
            <w:tcW w:w="2151" w:type="dxa"/>
            <w:tcBorders>
              <w:bottom w:val="single" w:sz="12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7D6B9E" w14:textId="4F2C926F" w:rsidR="001622FC" w:rsidRPr="00EF505E" w:rsidRDefault="00603D5C" w:rsidP="00EF505E">
            <w:pPr>
              <w:widowControl w:val="0"/>
              <w:spacing w:after="0"/>
            </w:pPr>
            <w:r>
              <w:t>1</w:t>
            </w:r>
            <w:r w:rsidR="0026759C">
              <w:t>7, 18</w:t>
            </w:r>
          </w:p>
        </w:tc>
      </w:tr>
    </w:tbl>
    <w:p w14:paraId="118DFF99" w14:textId="77777777" w:rsidR="001622FC" w:rsidRPr="00EF505E" w:rsidRDefault="001622FC" w:rsidP="00EF505E">
      <w:pPr>
        <w:spacing w:after="0"/>
        <w:rPr>
          <w:lang w:val="en-US"/>
        </w:rPr>
      </w:pPr>
    </w:p>
    <w:sectPr w:rsidR="001622FC" w:rsidRPr="00EF5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971CE"/>
    <w:multiLevelType w:val="hybridMultilevel"/>
    <w:tmpl w:val="09184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2D2F"/>
    <w:multiLevelType w:val="hybridMultilevel"/>
    <w:tmpl w:val="733C2ECE"/>
    <w:lvl w:ilvl="0" w:tplc="782237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70748A"/>
    <w:multiLevelType w:val="hybridMultilevel"/>
    <w:tmpl w:val="B486F3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018266">
    <w:abstractNumId w:val="2"/>
  </w:num>
  <w:num w:numId="2" w16cid:durableId="1365250358">
    <w:abstractNumId w:val="0"/>
  </w:num>
  <w:num w:numId="3" w16cid:durableId="1164397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BC"/>
    <w:rsid w:val="0006473A"/>
    <w:rsid w:val="001622FC"/>
    <w:rsid w:val="0026759C"/>
    <w:rsid w:val="003202AE"/>
    <w:rsid w:val="005C47C6"/>
    <w:rsid w:val="00603D5C"/>
    <w:rsid w:val="00732718"/>
    <w:rsid w:val="00803EC6"/>
    <w:rsid w:val="00A86BBC"/>
    <w:rsid w:val="00C0381A"/>
    <w:rsid w:val="00D267DB"/>
    <w:rsid w:val="00E22C58"/>
    <w:rsid w:val="00E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EF1ACA"/>
  <w15:chartTrackingRefBased/>
  <w15:docId w15:val="{84E3A51E-880F-41A7-82DF-4DF55E68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B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B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B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B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B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BB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BB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6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B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B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B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B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B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BB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BBC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A86BBC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kern w:val="0"/>
      <w:sz w:val="22"/>
      <w:szCs w:val="22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A86BBC"/>
    <w:pPr>
      <w:spacing w:after="0"/>
    </w:pPr>
    <w:rPr>
      <w:rFonts w:asciiTheme="minorHAnsi" w:eastAsiaTheme="minorEastAsia" w:hAnsiTheme="minorHAnsi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6BBC"/>
    <w:rPr>
      <w:rFonts w:asciiTheme="minorHAnsi" w:eastAsiaTheme="minorEastAsia" w:hAnsiTheme="minorHAnsi"/>
      <w:kern w:val="0"/>
      <w:sz w:val="20"/>
      <w:szCs w:val="20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86BBC"/>
    <w:rPr>
      <w:i/>
      <w:iCs/>
    </w:rPr>
  </w:style>
  <w:style w:type="table" w:styleId="MediumShading2-Accent5">
    <w:name w:val="Medium Shading 2 Accent 5"/>
    <w:basedOn w:val="TableNormal"/>
    <w:uiPriority w:val="64"/>
    <w:rsid w:val="00A86BBC"/>
    <w:pPr>
      <w:spacing w:after="0"/>
    </w:pPr>
    <w:rPr>
      <w:rFonts w:asciiTheme="minorHAnsi" w:eastAsiaTheme="minorEastAsia" w:hAnsiTheme="minorHAnsi" w:cstheme="minorBidi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A86BB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86BBC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4</Words>
  <Characters>1354</Characters>
  <Application>Microsoft Office Word</Application>
  <DocSecurity>0</DocSecurity>
  <Lines>6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olomon</dc:creator>
  <cp:keywords/>
  <dc:description/>
  <cp:lastModifiedBy>Thomas Solomon</cp:lastModifiedBy>
  <cp:revision>5</cp:revision>
  <dcterms:created xsi:type="dcterms:W3CDTF">2025-01-27T09:12:00Z</dcterms:created>
  <dcterms:modified xsi:type="dcterms:W3CDTF">2025-02-1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bee38d-ffec-4b12-84e5-1348e8e7e032</vt:lpwstr>
  </property>
</Properties>
</file>